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555"/>
        <w:tblW w:w="9918" w:type="dxa"/>
        <w:tblLayout w:type="fixed"/>
        <w:tblLook w:val="04A0" w:firstRow="1" w:lastRow="0" w:firstColumn="1" w:lastColumn="0" w:noHBand="0" w:noVBand="1"/>
      </w:tblPr>
      <w:tblGrid>
        <w:gridCol w:w="1980"/>
        <w:gridCol w:w="1313"/>
        <w:gridCol w:w="6625"/>
      </w:tblGrid>
      <w:tr w:rsidR="000D4391" w:rsidRPr="00E604FA" w14:paraId="389A8519" w14:textId="77777777" w:rsidTr="00411273">
        <w:trPr>
          <w:trHeight w:val="262"/>
        </w:trPr>
        <w:tc>
          <w:tcPr>
            <w:tcW w:w="1980" w:type="dxa"/>
          </w:tcPr>
          <w:p w14:paraId="6C324F04" w14:textId="77777777" w:rsidR="000D4391" w:rsidRPr="00E604FA" w:rsidRDefault="000D4391" w:rsidP="00411273">
            <w:pPr>
              <w:rPr>
                <w:rFonts w:cstheme="minorHAnsi"/>
                <w:b/>
                <w:sz w:val="24"/>
                <w:szCs w:val="24"/>
              </w:rPr>
            </w:pPr>
            <w:r w:rsidRPr="00E604FA">
              <w:rPr>
                <w:rFonts w:cstheme="minorHAnsi"/>
                <w:b/>
                <w:sz w:val="24"/>
                <w:szCs w:val="24"/>
              </w:rPr>
              <w:t>Gene_Vector</w:t>
            </w:r>
          </w:p>
        </w:tc>
        <w:tc>
          <w:tcPr>
            <w:tcW w:w="1313" w:type="dxa"/>
          </w:tcPr>
          <w:p w14:paraId="610E4EFA" w14:textId="77777777" w:rsidR="000D4391" w:rsidRPr="00E604FA" w:rsidRDefault="000D4391" w:rsidP="00411273">
            <w:pPr>
              <w:rPr>
                <w:rFonts w:cstheme="minorHAnsi"/>
                <w:b/>
                <w:sz w:val="24"/>
                <w:szCs w:val="24"/>
              </w:rPr>
            </w:pPr>
            <w:r w:rsidRPr="00E604FA">
              <w:rPr>
                <w:rFonts w:cstheme="minorHAnsi"/>
                <w:b/>
                <w:sz w:val="24"/>
                <w:szCs w:val="24"/>
              </w:rPr>
              <w:t>Primer</w:t>
            </w:r>
          </w:p>
        </w:tc>
        <w:tc>
          <w:tcPr>
            <w:tcW w:w="6625" w:type="dxa"/>
          </w:tcPr>
          <w:p w14:paraId="7CF8B6D7" w14:textId="77777777" w:rsidR="000D4391" w:rsidRPr="00E604FA" w:rsidRDefault="000D4391" w:rsidP="00411273">
            <w:pPr>
              <w:rPr>
                <w:rFonts w:cstheme="minorHAnsi"/>
                <w:b/>
                <w:sz w:val="24"/>
                <w:szCs w:val="24"/>
              </w:rPr>
            </w:pPr>
            <w:r w:rsidRPr="00E604FA">
              <w:rPr>
                <w:rFonts w:cstheme="minorHAnsi"/>
                <w:b/>
                <w:sz w:val="24"/>
                <w:szCs w:val="24"/>
              </w:rPr>
              <w:t>Primer sequence (5’-3’)</w:t>
            </w:r>
          </w:p>
          <w:p w14:paraId="6C8B5721" w14:textId="77777777" w:rsidR="000D4391" w:rsidRPr="00E604FA" w:rsidRDefault="000D4391" w:rsidP="00411273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666347" w:rsidRPr="00E604FA" w14:paraId="1361BF0E" w14:textId="77777777" w:rsidTr="00411273">
        <w:trPr>
          <w:trHeight w:val="262"/>
        </w:trPr>
        <w:tc>
          <w:tcPr>
            <w:tcW w:w="1980" w:type="dxa"/>
            <w:vMerge w:val="restart"/>
          </w:tcPr>
          <w:p w14:paraId="1AF0F084" w14:textId="77777777" w:rsidR="00666347" w:rsidRPr="00E604FA" w:rsidRDefault="00666347" w:rsidP="00411273">
            <w:pPr>
              <w:rPr>
                <w:rFonts w:cstheme="minorHAnsi"/>
                <w:b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PE18_pGEX6P2/ PE18_pET28a</w:t>
            </w:r>
          </w:p>
        </w:tc>
        <w:tc>
          <w:tcPr>
            <w:tcW w:w="1313" w:type="dxa"/>
          </w:tcPr>
          <w:p w14:paraId="2847C907" w14:textId="77777777" w:rsidR="00666347" w:rsidRPr="00E604FA" w:rsidRDefault="00666347" w:rsidP="00411273">
            <w:pPr>
              <w:rPr>
                <w:rFonts w:cstheme="minorHAnsi"/>
                <w:b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Forward</w:t>
            </w:r>
          </w:p>
        </w:tc>
        <w:tc>
          <w:tcPr>
            <w:tcW w:w="6625" w:type="dxa"/>
          </w:tcPr>
          <w:p w14:paraId="64F7D98C" w14:textId="77777777" w:rsidR="00666347" w:rsidRPr="00E604FA" w:rsidRDefault="00666347" w:rsidP="00411273">
            <w:pPr>
              <w:rPr>
                <w:rFonts w:cstheme="minorHAnsi"/>
                <w:b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 xml:space="preserve">AAAAGGATCCATGTCGTTTGTGACTACCCAACC </w:t>
            </w:r>
          </w:p>
        </w:tc>
      </w:tr>
      <w:tr w:rsidR="00666347" w:rsidRPr="00E604FA" w14:paraId="7746A2FF" w14:textId="77777777" w:rsidTr="00411273">
        <w:trPr>
          <w:trHeight w:val="262"/>
        </w:trPr>
        <w:tc>
          <w:tcPr>
            <w:tcW w:w="1980" w:type="dxa"/>
            <w:vMerge/>
          </w:tcPr>
          <w:p w14:paraId="27EB44D8" w14:textId="77777777" w:rsidR="00666347" w:rsidRPr="00E604FA" w:rsidRDefault="00666347" w:rsidP="00411273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313" w:type="dxa"/>
          </w:tcPr>
          <w:p w14:paraId="07BCD442" w14:textId="77777777" w:rsidR="00666347" w:rsidRPr="00E604FA" w:rsidRDefault="00666347" w:rsidP="00411273">
            <w:pPr>
              <w:rPr>
                <w:rFonts w:cstheme="minorHAnsi"/>
                <w:b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Reverse</w:t>
            </w:r>
          </w:p>
        </w:tc>
        <w:tc>
          <w:tcPr>
            <w:tcW w:w="6625" w:type="dxa"/>
          </w:tcPr>
          <w:p w14:paraId="7227ADE2" w14:textId="77777777" w:rsidR="00666347" w:rsidRPr="00E604FA" w:rsidRDefault="00666347" w:rsidP="00411273">
            <w:pPr>
              <w:rPr>
                <w:rFonts w:cstheme="minorHAnsi"/>
                <w:b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 xml:space="preserve">AAAAACTCGAGCTAGCCGGCCGCGCC </w:t>
            </w:r>
          </w:p>
        </w:tc>
      </w:tr>
      <w:tr w:rsidR="00666347" w:rsidRPr="00E604FA" w14:paraId="3F95A424" w14:textId="77777777" w:rsidTr="00411273">
        <w:trPr>
          <w:trHeight w:val="262"/>
        </w:trPr>
        <w:tc>
          <w:tcPr>
            <w:tcW w:w="1980" w:type="dxa"/>
            <w:vMerge w:val="restart"/>
          </w:tcPr>
          <w:p w14:paraId="6BE8000E" w14:textId="77777777" w:rsidR="00666347" w:rsidRPr="00E604FA" w:rsidRDefault="00666347" w:rsidP="00411273">
            <w:pPr>
              <w:rPr>
                <w:rFonts w:cstheme="minorHAnsi"/>
                <w:b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PE19_pGEX6P2/ PE19_pET28a</w:t>
            </w:r>
          </w:p>
        </w:tc>
        <w:tc>
          <w:tcPr>
            <w:tcW w:w="1313" w:type="dxa"/>
          </w:tcPr>
          <w:p w14:paraId="3E56F6D2" w14:textId="77777777" w:rsidR="00666347" w:rsidRPr="00E604FA" w:rsidRDefault="00666347" w:rsidP="00411273">
            <w:pPr>
              <w:rPr>
                <w:rFonts w:cstheme="minorHAnsi"/>
                <w:b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Forward</w:t>
            </w:r>
          </w:p>
        </w:tc>
        <w:tc>
          <w:tcPr>
            <w:tcW w:w="6625" w:type="dxa"/>
          </w:tcPr>
          <w:p w14:paraId="2947B91F" w14:textId="77777777" w:rsidR="00666347" w:rsidRPr="00E604FA" w:rsidRDefault="00666347" w:rsidP="00411273">
            <w:pPr>
              <w:rPr>
                <w:rFonts w:cstheme="minorHAnsi"/>
                <w:b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AAAAAGGATCCATGTCGTTCGTGACCACACAGC</w:t>
            </w:r>
          </w:p>
        </w:tc>
      </w:tr>
      <w:tr w:rsidR="00666347" w:rsidRPr="00E604FA" w14:paraId="416F9C54" w14:textId="77777777" w:rsidTr="00411273">
        <w:trPr>
          <w:trHeight w:val="262"/>
        </w:trPr>
        <w:tc>
          <w:tcPr>
            <w:tcW w:w="1980" w:type="dxa"/>
            <w:vMerge/>
          </w:tcPr>
          <w:p w14:paraId="6AC6D6A9" w14:textId="77777777" w:rsidR="00666347" w:rsidRPr="00E604FA" w:rsidRDefault="00666347" w:rsidP="00411273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313" w:type="dxa"/>
          </w:tcPr>
          <w:p w14:paraId="69260C93" w14:textId="77777777" w:rsidR="00666347" w:rsidRPr="00E604FA" w:rsidRDefault="00666347" w:rsidP="00411273">
            <w:pPr>
              <w:rPr>
                <w:rFonts w:cstheme="minorHAnsi"/>
                <w:b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Reverse</w:t>
            </w:r>
          </w:p>
        </w:tc>
        <w:tc>
          <w:tcPr>
            <w:tcW w:w="6625" w:type="dxa"/>
          </w:tcPr>
          <w:p w14:paraId="73BD54EA" w14:textId="77777777" w:rsidR="00666347" w:rsidRPr="00E604FA" w:rsidRDefault="00666347" w:rsidP="00411273">
            <w:pPr>
              <w:rPr>
                <w:rFonts w:cstheme="minorHAnsi"/>
                <w:b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 xml:space="preserve">ATATCTCGAGTCAGCCGGCAGCGGCTGC </w:t>
            </w:r>
          </w:p>
        </w:tc>
      </w:tr>
      <w:tr w:rsidR="00666347" w:rsidRPr="00E604FA" w14:paraId="3F8425FC" w14:textId="77777777" w:rsidTr="00411273">
        <w:trPr>
          <w:trHeight w:val="262"/>
        </w:trPr>
        <w:tc>
          <w:tcPr>
            <w:tcW w:w="1980" w:type="dxa"/>
            <w:vMerge w:val="restart"/>
          </w:tcPr>
          <w:p w14:paraId="71CD1E26" w14:textId="77777777" w:rsidR="00666347" w:rsidRPr="00E604FA" w:rsidRDefault="00666347" w:rsidP="00411273">
            <w:pPr>
              <w:rPr>
                <w:rFonts w:cstheme="minorHAnsi"/>
                <w:b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PPE25_pGEX6P2/ PPE25_pET28a</w:t>
            </w:r>
          </w:p>
        </w:tc>
        <w:tc>
          <w:tcPr>
            <w:tcW w:w="1313" w:type="dxa"/>
          </w:tcPr>
          <w:p w14:paraId="650A9DA0" w14:textId="77777777" w:rsidR="00666347" w:rsidRPr="00E604FA" w:rsidRDefault="00666347" w:rsidP="00411273">
            <w:pPr>
              <w:rPr>
                <w:rFonts w:cstheme="minorHAnsi"/>
                <w:b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Forward</w:t>
            </w:r>
          </w:p>
        </w:tc>
        <w:tc>
          <w:tcPr>
            <w:tcW w:w="6625" w:type="dxa"/>
          </w:tcPr>
          <w:p w14:paraId="634DECD9" w14:textId="77777777" w:rsidR="00666347" w:rsidRPr="00E604FA" w:rsidRDefault="00666347" w:rsidP="00411273">
            <w:pPr>
              <w:rPr>
                <w:rFonts w:cstheme="minorHAnsi"/>
                <w:b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 xml:space="preserve">AAAAGGATCCTTGGACTTCGGGGCGTTACC </w:t>
            </w:r>
          </w:p>
        </w:tc>
      </w:tr>
      <w:tr w:rsidR="00666347" w:rsidRPr="00E604FA" w14:paraId="564851D6" w14:textId="77777777" w:rsidTr="00411273">
        <w:trPr>
          <w:trHeight w:val="262"/>
        </w:trPr>
        <w:tc>
          <w:tcPr>
            <w:tcW w:w="1980" w:type="dxa"/>
            <w:vMerge/>
          </w:tcPr>
          <w:p w14:paraId="4BB216A1" w14:textId="77777777" w:rsidR="00666347" w:rsidRPr="00E604FA" w:rsidRDefault="00666347" w:rsidP="00411273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313" w:type="dxa"/>
          </w:tcPr>
          <w:p w14:paraId="0A1AEF6A" w14:textId="77777777" w:rsidR="00666347" w:rsidRPr="00E604FA" w:rsidRDefault="00666347" w:rsidP="00411273">
            <w:pPr>
              <w:rPr>
                <w:rFonts w:cstheme="minorHAnsi"/>
                <w:b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Reverse</w:t>
            </w:r>
          </w:p>
        </w:tc>
        <w:tc>
          <w:tcPr>
            <w:tcW w:w="6625" w:type="dxa"/>
          </w:tcPr>
          <w:p w14:paraId="465F6F94" w14:textId="77777777" w:rsidR="00666347" w:rsidRPr="00E604FA" w:rsidRDefault="00666347" w:rsidP="00411273">
            <w:pPr>
              <w:rPr>
                <w:rFonts w:cstheme="minorHAnsi"/>
                <w:b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 xml:space="preserve">AAAACTCGAGTTATCCGGCCGATGGCGG </w:t>
            </w:r>
          </w:p>
        </w:tc>
      </w:tr>
      <w:tr w:rsidR="00666347" w:rsidRPr="00E604FA" w14:paraId="4F383611" w14:textId="77777777" w:rsidTr="00411273">
        <w:trPr>
          <w:trHeight w:val="262"/>
        </w:trPr>
        <w:tc>
          <w:tcPr>
            <w:tcW w:w="1980" w:type="dxa"/>
            <w:vMerge w:val="restart"/>
          </w:tcPr>
          <w:p w14:paraId="2F786D1D" w14:textId="77777777" w:rsidR="00666347" w:rsidRPr="00E604FA" w:rsidRDefault="00666347" w:rsidP="00411273">
            <w:pPr>
              <w:rPr>
                <w:rFonts w:cstheme="minorHAnsi"/>
                <w:b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PPE26_pGEX6P2/ PPE26_pET28a</w:t>
            </w:r>
          </w:p>
        </w:tc>
        <w:tc>
          <w:tcPr>
            <w:tcW w:w="1313" w:type="dxa"/>
          </w:tcPr>
          <w:p w14:paraId="39FEBA5E" w14:textId="77777777" w:rsidR="00666347" w:rsidRPr="00E604FA" w:rsidRDefault="00666347" w:rsidP="00411273">
            <w:pPr>
              <w:rPr>
                <w:rFonts w:cstheme="minorHAnsi"/>
                <w:b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Forward</w:t>
            </w:r>
          </w:p>
        </w:tc>
        <w:tc>
          <w:tcPr>
            <w:tcW w:w="6625" w:type="dxa"/>
          </w:tcPr>
          <w:p w14:paraId="7C4070E7" w14:textId="77777777" w:rsidR="00666347" w:rsidRPr="00E604FA" w:rsidRDefault="00666347" w:rsidP="00411273">
            <w:pPr>
              <w:rPr>
                <w:rFonts w:cstheme="minorHAnsi"/>
                <w:b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 xml:space="preserve">AAAAGGATCCATGGATTTTGGGGCGTTGC </w:t>
            </w:r>
          </w:p>
        </w:tc>
      </w:tr>
      <w:tr w:rsidR="00666347" w:rsidRPr="00E604FA" w14:paraId="670521F6" w14:textId="77777777" w:rsidTr="00411273">
        <w:trPr>
          <w:trHeight w:val="262"/>
        </w:trPr>
        <w:tc>
          <w:tcPr>
            <w:tcW w:w="1980" w:type="dxa"/>
            <w:vMerge/>
          </w:tcPr>
          <w:p w14:paraId="3A7F1699" w14:textId="77777777" w:rsidR="00666347" w:rsidRPr="00E604FA" w:rsidRDefault="00666347" w:rsidP="00411273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313" w:type="dxa"/>
          </w:tcPr>
          <w:p w14:paraId="3892BF0E" w14:textId="77777777" w:rsidR="00666347" w:rsidRPr="00E604FA" w:rsidRDefault="00666347" w:rsidP="00411273">
            <w:pPr>
              <w:rPr>
                <w:rFonts w:cstheme="minorHAnsi"/>
                <w:b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Reverse</w:t>
            </w:r>
          </w:p>
        </w:tc>
        <w:tc>
          <w:tcPr>
            <w:tcW w:w="6625" w:type="dxa"/>
          </w:tcPr>
          <w:p w14:paraId="70B83CE5" w14:textId="77777777" w:rsidR="00666347" w:rsidRPr="00E604FA" w:rsidRDefault="00666347" w:rsidP="00411273">
            <w:pPr>
              <w:rPr>
                <w:rFonts w:cstheme="minorHAnsi"/>
                <w:b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 xml:space="preserve">AAAACTCGAGCTATCCGGCGAAGGGTGGG </w:t>
            </w:r>
          </w:p>
        </w:tc>
      </w:tr>
      <w:tr w:rsidR="00666347" w:rsidRPr="00E604FA" w14:paraId="35C842AA" w14:textId="77777777" w:rsidTr="00411273">
        <w:trPr>
          <w:trHeight w:val="262"/>
        </w:trPr>
        <w:tc>
          <w:tcPr>
            <w:tcW w:w="1980" w:type="dxa"/>
            <w:vMerge w:val="restart"/>
          </w:tcPr>
          <w:p w14:paraId="4AF4D579" w14:textId="77777777" w:rsidR="00666347" w:rsidRPr="00E604FA" w:rsidRDefault="00666347" w:rsidP="00411273">
            <w:pPr>
              <w:rPr>
                <w:rFonts w:cstheme="minorHAnsi"/>
                <w:b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PPE27_pGEX6P2/ PPE27_pET28a</w:t>
            </w:r>
          </w:p>
        </w:tc>
        <w:tc>
          <w:tcPr>
            <w:tcW w:w="1313" w:type="dxa"/>
          </w:tcPr>
          <w:p w14:paraId="2DAE6D82" w14:textId="77777777" w:rsidR="00666347" w:rsidRPr="00E604FA" w:rsidRDefault="00666347" w:rsidP="00411273">
            <w:pPr>
              <w:rPr>
                <w:rFonts w:cstheme="minorHAnsi"/>
                <w:b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Forward</w:t>
            </w:r>
          </w:p>
        </w:tc>
        <w:tc>
          <w:tcPr>
            <w:tcW w:w="6625" w:type="dxa"/>
          </w:tcPr>
          <w:p w14:paraId="17ABD2F2" w14:textId="77777777" w:rsidR="00666347" w:rsidRPr="00E604FA" w:rsidRDefault="00666347" w:rsidP="00411273">
            <w:pPr>
              <w:rPr>
                <w:rFonts w:cstheme="minorHAnsi"/>
                <w:b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AAAAGGATCC</w:t>
            </w:r>
            <w:r w:rsidRPr="00E604FA">
              <w:rPr>
                <w:rFonts w:cstheme="minorHAnsi"/>
                <w:color w:val="333333"/>
                <w:sz w:val="24"/>
                <w:szCs w:val="24"/>
              </w:rPr>
              <w:t>ATGGACTTCGGGGCGTTACCGC</w:t>
            </w:r>
          </w:p>
        </w:tc>
      </w:tr>
      <w:tr w:rsidR="00666347" w:rsidRPr="00E604FA" w14:paraId="4A4F3AB0" w14:textId="77777777" w:rsidTr="00411273">
        <w:trPr>
          <w:trHeight w:val="262"/>
        </w:trPr>
        <w:tc>
          <w:tcPr>
            <w:tcW w:w="1980" w:type="dxa"/>
            <w:vMerge/>
          </w:tcPr>
          <w:p w14:paraId="5EB248CD" w14:textId="77777777" w:rsidR="00666347" w:rsidRPr="00E604FA" w:rsidRDefault="00666347" w:rsidP="00411273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313" w:type="dxa"/>
          </w:tcPr>
          <w:p w14:paraId="789FC087" w14:textId="77777777" w:rsidR="00666347" w:rsidRPr="00E604FA" w:rsidRDefault="00666347" w:rsidP="00411273">
            <w:pPr>
              <w:rPr>
                <w:rFonts w:cstheme="minorHAnsi"/>
                <w:b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Reverse</w:t>
            </w:r>
          </w:p>
        </w:tc>
        <w:tc>
          <w:tcPr>
            <w:tcW w:w="6625" w:type="dxa"/>
          </w:tcPr>
          <w:p w14:paraId="23A9F601" w14:textId="77777777" w:rsidR="00666347" w:rsidRPr="00E604FA" w:rsidRDefault="00666347" w:rsidP="00411273">
            <w:pPr>
              <w:rPr>
                <w:rFonts w:cstheme="minorHAnsi"/>
                <w:b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AAAACTCGAGCTATCCCGCCGACGGAGACCGG</w:t>
            </w:r>
          </w:p>
        </w:tc>
      </w:tr>
      <w:tr w:rsidR="00666347" w:rsidRPr="00E604FA" w14:paraId="34B85E3F" w14:textId="77777777" w:rsidTr="00411273">
        <w:trPr>
          <w:trHeight w:val="262"/>
        </w:trPr>
        <w:tc>
          <w:tcPr>
            <w:tcW w:w="1980" w:type="dxa"/>
            <w:vMerge w:val="restart"/>
          </w:tcPr>
          <w:p w14:paraId="5C8B3FDD" w14:textId="037F68AE" w:rsidR="00666347" w:rsidRPr="00E604FA" w:rsidRDefault="00666347" w:rsidP="00666347">
            <w:pPr>
              <w:rPr>
                <w:rFonts w:cstheme="minorHAnsi"/>
                <w:b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EspG5_pGEX6P2/ EspG5_pET28a</w:t>
            </w:r>
          </w:p>
        </w:tc>
        <w:tc>
          <w:tcPr>
            <w:tcW w:w="1313" w:type="dxa"/>
          </w:tcPr>
          <w:p w14:paraId="651DD787" w14:textId="77777777" w:rsidR="00666347" w:rsidRPr="00E604FA" w:rsidRDefault="00666347" w:rsidP="00411273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Forward</w:t>
            </w:r>
          </w:p>
        </w:tc>
        <w:tc>
          <w:tcPr>
            <w:tcW w:w="6625" w:type="dxa"/>
          </w:tcPr>
          <w:p w14:paraId="44E23281" w14:textId="77777777" w:rsidR="00666347" w:rsidRPr="00E604FA" w:rsidRDefault="00666347" w:rsidP="00411273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AAAAGAATTC</w:t>
            </w:r>
            <w:r w:rsidRPr="00E604FA">
              <w:rPr>
                <w:rFonts w:cstheme="minorHAnsi"/>
                <w:color w:val="333333"/>
                <w:sz w:val="24"/>
                <w:szCs w:val="24"/>
              </w:rPr>
              <w:t>ATGGATCAACAGAGTACCCGCACCGA</w:t>
            </w:r>
          </w:p>
        </w:tc>
      </w:tr>
      <w:tr w:rsidR="00666347" w:rsidRPr="00E604FA" w14:paraId="33697D41" w14:textId="77777777" w:rsidTr="00411273">
        <w:trPr>
          <w:trHeight w:val="262"/>
        </w:trPr>
        <w:tc>
          <w:tcPr>
            <w:tcW w:w="1980" w:type="dxa"/>
            <w:vMerge/>
          </w:tcPr>
          <w:p w14:paraId="66B5B21C" w14:textId="77777777" w:rsidR="00666347" w:rsidRPr="00E604FA" w:rsidRDefault="00666347" w:rsidP="0041127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13" w:type="dxa"/>
          </w:tcPr>
          <w:p w14:paraId="637EC61E" w14:textId="77777777" w:rsidR="00666347" w:rsidRPr="00E604FA" w:rsidRDefault="00666347" w:rsidP="00411273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Reverse</w:t>
            </w:r>
          </w:p>
        </w:tc>
        <w:tc>
          <w:tcPr>
            <w:tcW w:w="6625" w:type="dxa"/>
          </w:tcPr>
          <w:p w14:paraId="79119AB8" w14:textId="49DF86D2" w:rsidR="00666347" w:rsidRPr="00E604FA" w:rsidRDefault="00666347" w:rsidP="00666347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 xml:space="preserve">AAAACTCGAGTCATACTCTGCTGTGTGTTTTC </w:t>
            </w:r>
          </w:p>
        </w:tc>
      </w:tr>
      <w:tr w:rsidR="00666347" w:rsidRPr="00E604FA" w14:paraId="678B6DFE" w14:textId="77777777" w:rsidTr="00411273">
        <w:trPr>
          <w:trHeight w:val="262"/>
        </w:trPr>
        <w:tc>
          <w:tcPr>
            <w:tcW w:w="1980" w:type="dxa"/>
            <w:vMerge w:val="restart"/>
          </w:tcPr>
          <w:p w14:paraId="70F6FC8E" w14:textId="43AA0A1F" w:rsidR="00666347" w:rsidRPr="00E604FA" w:rsidRDefault="00666347" w:rsidP="00411273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PE18_pS</w:t>
            </w:r>
            <w:r>
              <w:rPr>
                <w:rFonts w:cstheme="minorHAnsi"/>
                <w:sz w:val="24"/>
                <w:szCs w:val="24"/>
              </w:rPr>
              <w:t>T</w:t>
            </w:r>
            <w:r w:rsidRPr="00E604FA">
              <w:rPr>
                <w:rFonts w:cstheme="minorHAnsi"/>
                <w:sz w:val="24"/>
                <w:szCs w:val="24"/>
              </w:rPr>
              <w:t>2K</w:t>
            </w:r>
          </w:p>
        </w:tc>
        <w:tc>
          <w:tcPr>
            <w:tcW w:w="1313" w:type="dxa"/>
          </w:tcPr>
          <w:p w14:paraId="4E43BA89" w14:textId="77777777" w:rsidR="00666347" w:rsidRPr="00E604FA" w:rsidRDefault="00666347" w:rsidP="00411273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Forward</w:t>
            </w:r>
          </w:p>
        </w:tc>
        <w:tc>
          <w:tcPr>
            <w:tcW w:w="6625" w:type="dxa"/>
          </w:tcPr>
          <w:p w14:paraId="277C5311" w14:textId="6C89E6F4" w:rsidR="00666347" w:rsidRPr="00E604FA" w:rsidRDefault="00666347" w:rsidP="00666347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  <w:lang w:val="en-CA"/>
              </w:rPr>
              <w:t>AAAAAGAATTCATGTCGTTTGTGACTACCCAAC</w:t>
            </w:r>
          </w:p>
        </w:tc>
      </w:tr>
      <w:tr w:rsidR="00666347" w:rsidRPr="00E604FA" w14:paraId="6ABAA87B" w14:textId="77777777" w:rsidTr="00411273">
        <w:trPr>
          <w:trHeight w:val="262"/>
        </w:trPr>
        <w:tc>
          <w:tcPr>
            <w:tcW w:w="1980" w:type="dxa"/>
            <w:vMerge/>
          </w:tcPr>
          <w:p w14:paraId="6B0799AA" w14:textId="77777777" w:rsidR="00666347" w:rsidRPr="00E604FA" w:rsidRDefault="00666347" w:rsidP="0041127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13" w:type="dxa"/>
          </w:tcPr>
          <w:p w14:paraId="1D9EFA48" w14:textId="77777777" w:rsidR="00666347" w:rsidRPr="00E604FA" w:rsidRDefault="00666347" w:rsidP="00411273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Reverse</w:t>
            </w:r>
          </w:p>
        </w:tc>
        <w:tc>
          <w:tcPr>
            <w:tcW w:w="6625" w:type="dxa"/>
          </w:tcPr>
          <w:p w14:paraId="1965A013" w14:textId="016E18B4" w:rsidR="00666347" w:rsidRPr="00E604FA" w:rsidRDefault="00666347" w:rsidP="00666347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 xml:space="preserve">ATATAAGCTTCTAGCCGGCCGCGGCCGCGT </w:t>
            </w:r>
          </w:p>
        </w:tc>
      </w:tr>
      <w:tr w:rsidR="00666347" w:rsidRPr="00E604FA" w14:paraId="58ED2FAB" w14:textId="77777777" w:rsidTr="00411273">
        <w:trPr>
          <w:trHeight w:val="262"/>
        </w:trPr>
        <w:tc>
          <w:tcPr>
            <w:tcW w:w="1980" w:type="dxa"/>
            <w:vMerge w:val="restart"/>
          </w:tcPr>
          <w:p w14:paraId="15DE5DA3" w14:textId="6D53297E" w:rsidR="00666347" w:rsidRPr="00E604FA" w:rsidRDefault="00666347" w:rsidP="00411273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PPE26_pS</w:t>
            </w:r>
            <w:r>
              <w:rPr>
                <w:rFonts w:cstheme="minorHAnsi"/>
                <w:sz w:val="24"/>
                <w:szCs w:val="24"/>
              </w:rPr>
              <w:t>T</w:t>
            </w:r>
            <w:r w:rsidRPr="00E604FA">
              <w:rPr>
                <w:rFonts w:cstheme="minorHAnsi"/>
                <w:sz w:val="24"/>
                <w:szCs w:val="24"/>
              </w:rPr>
              <w:t>2K</w:t>
            </w:r>
          </w:p>
        </w:tc>
        <w:tc>
          <w:tcPr>
            <w:tcW w:w="1313" w:type="dxa"/>
          </w:tcPr>
          <w:p w14:paraId="0EBAFFB9" w14:textId="77777777" w:rsidR="00666347" w:rsidRPr="00E604FA" w:rsidRDefault="00666347" w:rsidP="00411273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Forward</w:t>
            </w:r>
          </w:p>
        </w:tc>
        <w:tc>
          <w:tcPr>
            <w:tcW w:w="6625" w:type="dxa"/>
          </w:tcPr>
          <w:p w14:paraId="5A0A51B3" w14:textId="468480CE" w:rsidR="00666347" w:rsidRPr="00E604FA" w:rsidRDefault="00666347" w:rsidP="00666347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 xml:space="preserve">AAAAGGATCCATGGATTTTGGGGCGTTGC </w:t>
            </w:r>
          </w:p>
        </w:tc>
      </w:tr>
      <w:tr w:rsidR="00666347" w:rsidRPr="00E604FA" w14:paraId="0EFDFD4E" w14:textId="77777777" w:rsidTr="00411273">
        <w:trPr>
          <w:trHeight w:val="262"/>
        </w:trPr>
        <w:tc>
          <w:tcPr>
            <w:tcW w:w="1980" w:type="dxa"/>
            <w:vMerge/>
          </w:tcPr>
          <w:p w14:paraId="1E4AA5B0" w14:textId="77777777" w:rsidR="00666347" w:rsidRPr="00E604FA" w:rsidRDefault="00666347" w:rsidP="0041127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13" w:type="dxa"/>
          </w:tcPr>
          <w:p w14:paraId="30C3205D" w14:textId="77777777" w:rsidR="00666347" w:rsidRPr="00E604FA" w:rsidRDefault="00666347" w:rsidP="00411273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>Reverse</w:t>
            </w:r>
          </w:p>
        </w:tc>
        <w:tc>
          <w:tcPr>
            <w:tcW w:w="6625" w:type="dxa"/>
          </w:tcPr>
          <w:p w14:paraId="22E38F52" w14:textId="644E4868" w:rsidR="00666347" w:rsidRPr="00E604FA" w:rsidRDefault="00666347" w:rsidP="00666347">
            <w:pPr>
              <w:rPr>
                <w:rFonts w:cstheme="minorHAnsi"/>
                <w:sz w:val="24"/>
                <w:szCs w:val="24"/>
              </w:rPr>
            </w:pPr>
            <w:r w:rsidRPr="00E604FA">
              <w:rPr>
                <w:rFonts w:cstheme="minorHAnsi"/>
                <w:sz w:val="24"/>
                <w:szCs w:val="24"/>
              </w:rPr>
              <w:t xml:space="preserve">AAAAAAGCTTCTATCCGGCGAAGGGTGGG </w:t>
            </w:r>
          </w:p>
        </w:tc>
      </w:tr>
      <w:tr w:rsidR="00666347" w:rsidRPr="00E604FA" w14:paraId="1FA86BD5" w14:textId="77777777" w:rsidTr="00411273">
        <w:trPr>
          <w:trHeight w:val="262"/>
        </w:trPr>
        <w:tc>
          <w:tcPr>
            <w:tcW w:w="1980" w:type="dxa"/>
            <w:vMerge w:val="restart"/>
          </w:tcPr>
          <w:p w14:paraId="1CF79807" w14:textId="57965A52" w:rsidR="00666347" w:rsidRPr="0077733F" w:rsidRDefault="00666347" w:rsidP="0077733F">
            <w:pPr>
              <w:rPr>
                <w:rFonts w:cstheme="minorHAnsi"/>
                <w:sz w:val="24"/>
                <w:szCs w:val="24"/>
              </w:rPr>
            </w:pPr>
            <w:r w:rsidRPr="0077733F">
              <w:rPr>
                <w:rFonts w:ascii="Times New Roman" w:hAnsi="Times New Roman" w:cs="Times New Roman"/>
                <w:sz w:val="24"/>
                <w:szCs w:val="24"/>
              </w:rPr>
              <w:t>Intergenic region</w:t>
            </w:r>
          </w:p>
        </w:tc>
        <w:tc>
          <w:tcPr>
            <w:tcW w:w="1313" w:type="dxa"/>
          </w:tcPr>
          <w:p w14:paraId="618FF95E" w14:textId="589BEF9C" w:rsidR="00666347" w:rsidRPr="0077733F" w:rsidRDefault="00666347" w:rsidP="0077733F">
            <w:pPr>
              <w:rPr>
                <w:rFonts w:cstheme="minorHAnsi"/>
                <w:sz w:val="24"/>
                <w:szCs w:val="24"/>
              </w:rPr>
            </w:pPr>
            <w:r w:rsidRPr="0077733F">
              <w:rPr>
                <w:rFonts w:cstheme="minorHAnsi"/>
                <w:sz w:val="24"/>
                <w:szCs w:val="24"/>
              </w:rPr>
              <w:t>Forward</w:t>
            </w:r>
          </w:p>
        </w:tc>
        <w:tc>
          <w:tcPr>
            <w:tcW w:w="6625" w:type="dxa"/>
          </w:tcPr>
          <w:p w14:paraId="6B5E6728" w14:textId="71442988" w:rsidR="00666347" w:rsidRPr="0077733F" w:rsidRDefault="00666347" w:rsidP="0077733F">
            <w:pPr>
              <w:rPr>
                <w:rFonts w:cstheme="minorHAnsi"/>
                <w:sz w:val="24"/>
                <w:szCs w:val="24"/>
              </w:rPr>
            </w:pPr>
            <w:r w:rsidRPr="0077733F">
              <w:rPr>
                <w:rFonts w:cstheme="minorHAnsi"/>
                <w:color w:val="000000" w:themeColor="text1"/>
                <w:sz w:val="24"/>
                <w:szCs w:val="24"/>
              </w:rPr>
              <w:t>CCGGCGGCCGCCGATGAAGTGT</w:t>
            </w:r>
          </w:p>
        </w:tc>
      </w:tr>
      <w:tr w:rsidR="00666347" w:rsidRPr="00E604FA" w14:paraId="162D87D5" w14:textId="77777777" w:rsidTr="00411273">
        <w:trPr>
          <w:trHeight w:val="262"/>
        </w:trPr>
        <w:tc>
          <w:tcPr>
            <w:tcW w:w="1980" w:type="dxa"/>
            <w:vMerge/>
          </w:tcPr>
          <w:p w14:paraId="2DC123B8" w14:textId="77777777" w:rsidR="00666347" w:rsidRPr="00E604FA" w:rsidRDefault="00666347" w:rsidP="0077733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13" w:type="dxa"/>
          </w:tcPr>
          <w:p w14:paraId="658410CD" w14:textId="5EFA3BE4" w:rsidR="00666347" w:rsidRPr="0077733F" w:rsidRDefault="00666347" w:rsidP="0077733F">
            <w:pPr>
              <w:rPr>
                <w:rFonts w:cstheme="minorHAnsi"/>
                <w:sz w:val="24"/>
                <w:szCs w:val="24"/>
              </w:rPr>
            </w:pPr>
            <w:r w:rsidRPr="0077733F">
              <w:rPr>
                <w:rFonts w:cstheme="minorHAnsi"/>
                <w:sz w:val="24"/>
                <w:szCs w:val="24"/>
              </w:rPr>
              <w:t>Reverse</w:t>
            </w:r>
          </w:p>
        </w:tc>
        <w:tc>
          <w:tcPr>
            <w:tcW w:w="6625" w:type="dxa"/>
          </w:tcPr>
          <w:p w14:paraId="168562D7" w14:textId="40D892D6" w:rsidR="00666347" w:rsidRPr="0077733F" w:rsidRDefault="00666347" w:rsidP="0077733F">
            <w:pPr>
              <w:rPr>
                <w:rFonts w:cstheme="minorHAnsi"/>
                <w:sz w:val="24"/>
                <w:szCs w:val="24"/>
              </w:rPr>
            </w:pPr>
            <w:r w:rsidRPr="0077733F">
              <w:rPr>
                <w:rFonts w:cstheme="minorHAnsi"/>
                <w:sz w:val="24"/>
                <w:szCs w:val="24"/>
              </w:rPr>
              <w:t>CGGCAAACGCCGCCTCAAAAGCG</w:t>
            </w:r>
          </w:p>
        </w:tc>
      </w:tr>
    </w:tbl>
    <w:p w14:paraId="65195CEA" w14:textId="77777777" w:rsidR="000D4391" w:rsidRPr="00E604FA" w:rsidRDefault="000D4391" w:rsidP="000D4391">
      <w:pPr>
        <w:ind w:hanging="709"/>
        <w:rPr>
          <w:rFonts w:cstheme="minorHAnsi"/>
          <w:b/>
          <w:sz w:val="24"/>
          <w:szCs w:val="24"/>
        </w:rPr>
      </w:pPr>
      <w:r w:rsidRPr="00E604FA">
        <w:rPr>
          <w:rFonts w:cstheme="minorHAnsi"/>
          <w:b/>
          <w:sz w:val="24"/>
          <w:szCs w:val="24"/>
        </w:rPr>
        <w:t xml:space="preserve">    Table S1: Vectors and primers used in this study.</w:t>
      </w:r>
    </w:p>
    <w:p w14:paraId="4761C29B" w14:textId="77777777" w:rsidR="007C67F0" w:rsidRDefault="007C67F0"/>
    <w:sectPr w:rsidR="007C67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391"/>
    <w:rsid w:val="000D4391"/>
    <w:rsid w:val="00666347"/>
    <w:rsid w:val="006D03EE"/>
    <w:rsid w:val="0077733F"/>
    <w:rsid w:val="007C67F0"/>
    <w:rsid w:val="00E74D4A"/>
    <w:rsid w:val="00EA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C739A"/>
  <w15:chartTrackingRefBased/>
  <w15:docId w15:val="{EC282D50-B6F3-4BBC-B9A6-C3ACF5C90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4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7773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Shariq</dc:creator>
  <cp:keywords/>
  <dc:description/>
  <cp:lastModifiedBy>Javaid Sheikh</cp:lastModifiedBy>
  <cp:revision>5</cp:revision>
  <dcterms:created xsi:type="dcterms:W3CDTF">2021-07-24T21:17:00Z</dcterms:created>
  <dcterms:modified xsi:type="dcterms:W3CDTF">2025-01-20T12:22:00Z</dcterms:modified>
</cp:coreProperties>
</file>